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  <w:b/>
          <w:i/>
        </w:rPr>
        <w:t>In vivo</w:t>
      </w:r>
      <w:r>
        <w:rPr/>
        <w:t xml:space="preserve"> engraftment of cells transduced with MN1 deletion constructs.</w:t>
      </w:r>
    </w:p>
    <w:tbl>
      <w:tblPr>
        <w:tblW w:w="144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559"/>
        <w:gridCol w:w="1560"/>
        <w:gridCol w:w="1275"/>
        <w:gridCol w:w="1276"/>
        <w:gridCol w:w="1559"/>
        <w:gridCol w:w="992"/>
        <w:gridCol w:w="992"/>
        <w:gridCol w:w="1276"/>
        <w:gridCol w:w="992"/>
        <w:gridCol w:w="993"/>
      </w:tblGrid>
      <w:tr>
        <w:trPr/>
        <w:tc>
          <w:tcPr>
            <w:tcW w:w="12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struct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of Mice</w:t>
            </w:r>
          </w:p>
        </w:tc>
        <w:tc>
          <w:tcPr>
            <w:tcW w:w="567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graftment in Peripheral Blood (% GFP)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graftment in RBCs (% GFP)</w:t>
            </w:r>
          </w:p>
        </w:tc>
        <w:tc>
          <w:tcPr>
            <w:tcW w:w="326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graftment in RBCs (% GFP) / WBC (% GFP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k 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 ± 1.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 ± 1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 ± 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± 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 ± 0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 ± 0.0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00 ± 1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1 ± 3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3 ± 3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 ± 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MN1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44 ± 6.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64 ± 2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8 ± 4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8 ± 3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67 ± 8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90 ± 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65 ± 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 ± 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3 ± 0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0 ± 1.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07 ± 1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5 ± 5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73 ± 2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 ± 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00 ± 7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04 ± 3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05 ± 6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55 ± 2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43 ± 5.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0 ± 2.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43 ± 15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65 ± 20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0 ± 1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67 ± 3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60 ± 2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 ± 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 ± 0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8 ± 0.7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2 ± 4.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63 ± 6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95 ± 6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42.40 ± 13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29 ± 1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± 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1 ± 1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 ± 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± 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± 0.6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0 ± 1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30 ± 14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60 ± 5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 ± 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9 ± 2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3 ± 1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7 ± 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 ± 1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2 ± 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2 ± 3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.70 ± 3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 ± 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 ± 0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 ± 0.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 ±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7 ± 1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1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 ± 0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 ± 0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 ± 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 ± 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 ± 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1-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5 ± 1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6 ± 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 ± 0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 ± 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 ± 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± 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1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3 ± 2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 ± 1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0 ± 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 ± 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1 ± 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 ± 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2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7 ± 0.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 ± 0.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7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 ± 1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 ± 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 ± 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3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20 ± 2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3 ± 7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88 ± 25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9 ± 24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 ± 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 ± 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d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4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37 ± 8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 ± 2.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4 ± 4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1 ± 2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7 ± 3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2 ± 3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 ± 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 ± 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5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1 ± 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1 ± 4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1 ± 9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5 ± 9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17 ± 7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7 ± 3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 ± 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 ± 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1Δ6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8 ± 6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75 ± 5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7 ± 2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4 ± 5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6 ± 2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5 ± 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 ± 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 ± 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 ± 0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± 0.0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orient="landscape" w:w="15840" w:h="12240"/>
      <w:pgMar w:left="720" w:right="839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right" w:pos="14317" w:leader="none"/>
      </w:tabs>
      <w:rPr/>
    </w:pPr>
    <w:r>
      <w:rPr>
        <w:rFonts w:cs="Arial" w:ascii="Arial" w:hAnsi="Arial"/>
        <w:sz w:val="20"/>
        <w:szCs w:val="20"/>
      </w:rPr>
      <w:t xml:space="preserve">Lai et al. </w:t>
      <w:tab/>
    </w:r>
    <w:r>
      <w:rPr>
        <w:rStyle w:val="X20434052130042013"/>
        <w:rFonts w:cs="Arial" w:ascii="Arial" w:hAnsi="Arial"/>
        <w:sz w:val="20"/>
        <w:szCs w:val="20"/>
        <w:lang w:val="en-GB"/>
      </w:rPr>
      <w:t>MN1 mutations affect leukemic cell fate decision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X20434052130042013">
    <w:name w:val="x_204340521-300420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7:59:00Z</dcterms:created>
  <dc:creator>Courteney</dc:creator>
  <dc:description/>
  <cp:keywords/>
  <dc:language>en-US</dc:language>
  <cp:lastModifiedBy>Courteney</cp:lastModifiedBy>
  <dcterms:modified xsi:type="dcterms:W3CDTF">2014-06-12T20:32:00Z</dcterms:modified>
  <cp:revision>4</cp:revision>
  <dc:subject/>
  <dc:title/>
</cp:coreProperties>
</file>